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D7C8A" w14:textId="6DE09B4D" w:rsidR="002660A2" w:rsidRPr="005E443C" w:rsidRDefault="00D65649" w:rsidP="00D9239F">
      <w:pPr>
        <w:jc w:val="center"/>
        <w:rPr>
          <w:rFonts w:ascii="Times New Roman" w:hAnsi="Times New Roman" w:cs="Times New Roman"/>
        </w:rPr>
      </w:pPr>
      <w:r w:rsidRPr="005E443C">
        <w:rPr>
          <w:rFonts w:ascii="Times New Roman" w:hAnsi="Times New Roman" w:cs="Times New Roman"/>
          <w:b/>
        </w:rPr>
        <w:t xml:space="preserve">Table </w:t>
      </w:r>
      <w:r w:rsidR="002C10F8" w:rsidRPr="005E443C">
        <w:rPr>
          <w:rFonts w:ascii="Times New Roman" w:hAnsi="Times New Roman" w:cs="Times New Roman"/>
          <w:b/>
        </w:rPr>
        <w:t>S</w:t>
      </w:r>
      <w:r w:rsidRPr="005E443C">
        <w:rPr>
          <w:rFonts w:ascii="Times New Roman" w:hAnsi="Times New Roman" w:cs="Times New Roman"/>
          <w:b/>
        </w:rPr>
        <w:t>1.</w:t>
      </w:r>
      <w:r w:rsidRPr="005E443C">
        <w:rPr>
          <w:rFonts w:ascii="Times New Roman" w:hAnsi="Times New Roman" w:cs="Times New Roman"/>
        </w:rPr>
        <w:t xml:space="preserve"> Primers used for </w:t>
      </w:r>
      <w:r w:rsidR="00C6257E">
        <w:rPr>
          <w:rFonts w:ascii="Times New Roman" w:hAnsi="Times New Roman" w:cs="Times New Roman"/>
        </w:rPr>
        <w:t>PCR, RT-qPCR</w:t>
      </w:r>
      <w:r w:rsidRPr="005E443C">
        <w:rPr>
          <w:rFonts w:ascii="Times New Roman" w:hAnsi="Times New Roman" w:cs="Times New Roman"/>
        </w:rPr>
        <w:t>, SNPs identification and plasmids construction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1134"/>
        <w:gridCol w:w="992"/>
        <w:gridCol w:w="888"/>
      </w:tblGrid>
      <w:tr w:rsidR="005E443C" w:rsidRPr="005E443C" w14:paraId="3F74D00A" w14:textId="77777777" w:rsidTr="00A2661E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9FC6BAF" w14:textId="06604B58" w:rsidR="002660A2" w:rsidRPr="00C6257E" w:rsidRDefault="002660A2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3BBDF15" w14:textId="50A2B028" w:rsidR="002660A2" w:rsidRPr="00C6257E" w:rsidRDefault="002660A2" w:rsidP="0064721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 (5’-3’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2F78EC" w14:textId="77777777" w:rsidR="0064721C" w:rsidRPr="00C6257E" w:rsidRDefault="0064721C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duct</w:t>
            </w:r>
          </w:p>
          <w:p w14:paraId="4969FF8C" w14:textId="643EAB4E" w:rsidR="002660A2" w:rsidRPr="00C6257E" w:rsidRDefault="0064721C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ze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02A2AE" w14:textId="77777777" w:rsidR="0064721C" w:rsidRPr="00C6257E" w:rsidRDefault="0064721C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nealing</w:t>
            </w:r>
          </w:p>
          <w:p w14:paraId="027D6C50" w14:textId="6027E1B9" w:rsidR="002660A2" w:rsidRPr="00C6257E" w:rsidRDefault="0064721C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emp(</w:t>
            </w:r>
            <w:r w:rsidRPr="00C6257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℃</w:t>
            </w:r>
            <w:r w:rsidRPr="00C6257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B90FC59" w14:textId="77777777" w:rsidR="002660A2" w:rsidRPr="00C6257E" w:rsidRDefault="002660A2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inding</w:t>
            </w:r>
          </w:p>
          <w:p w14:paraId="20B0F35C" w14:textId="342DC0AB" w:rsidR="002660A2" w:rsidRPr="00C6257E" w:rsidRDefault="002660A2" w:rsidP="0064721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ion</w:t>
            </w:r>
          </w:p>
        </w:tc>
      </w:tr>
      <w:tr w:rsidR="005E443C" w:rsidRPr="00953B97" w14:paraId="083F7F6A" w14:textId="77777777" w:rsidTr="00A2661E">
        <w:trPr>
          <w:trHeight w:val="340"/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F5DE246" w14:textId="6CDF6CF6" w:rsidR="002660A2" w:rsidRPr="00953B97" w:rsidRDefault="002660A2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-C1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FBEA50B" w14:textId="397A7F21" w:rsidR="002660A2" w:rsidRPr="00953B97" w:rsidRDefault="002660A2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83552A" w:rsidRPr="00953B97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ATA</w:t>
            </w:r>
            <w:r w:rsidRPr="00953B9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GAGCTTGGGATTTGTCT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CE7C86" w14:textId="34F842E1" w:rsidR="002660A2" w:rsidRPr="00953B97" w:rsidRDefault="002660A2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20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8BFF3E" w14:textId="332A83DC" w:rsidR="002660A2" w:rsidRPr="00953B97" w:rsidRDefault="002660A2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8CBA9D8" w14:textId="01116BC3" w:rsidR="002660A2" w:rsidRPr="00953B97" w:rsidRDefault="002660A2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1965</w:t>
            </w:r>
          </w:p>
        </w:tc>
      </w:tr>
      <w:tr w:rsidR="005E443C" w:rsidRPr="00953B97" w14:paraId="028D1756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0707C4FA" w14:textId="6CB56AB0" w:rsidR="0065341E" w:rsidRPr="00953B97" w:rsidRDefault="0065341E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-C2</w:t>
            </w:r>
          </w:p>
        </w:tc>
        <w:tc>
          <w:tcPr>
            <w:tcW w:w="3828" w:type="dxa"/>
            <w:vAlign w:val="center"/>
          </w:tcPr>
          <w:p w14:paraId="501C5887" w14:textId="683CFB19" w:rsidR="0065341E" w:rsidRPr="00953B97" w:rsidRDefault="0065341E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83552A" w:rsidRPr="00953B97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TAT</w:t>
            </w:r>
            <w:r w:rsidRPr="00953B9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AGTCTGTCATCCCTGCTTG</w:t>
            </w:r>
          </w:p>
        </w:tc>
        <w:tc>
          <w:tcPr>
            <w:tcW w:w="1134" w:type="dxa"/>
            <w:vAlign w:val="center"/>
          </w:tcPr>
          <w:p w14:paraId="6A7D053D" w14:textId="141C73EB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1604</w:t>
            </w:r>
          </w:p>
        </w:tc>
        <w:tc>
          <w:tcPr>
            <w:tcW w:w="992" w:type="dxa"/>
            <w:vAlign w:val="center"/>
          </w:tcPr>
          <w:p w14:paraId="593ED8F7" w14:textId="2297B1B3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88" w:type="dxa"/>
            <w:vAlign w:val="center"/>
          </w:tcPr>
          <w:p w14:paraId="5B165378" w14:textId="3088E3C4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1498</w:t>
            </w:r>
          </w:p>
        </w:tc>
      </w:tr>
      <w:tr w:rsidR="005E443C" w:rsidRPr="00953B97" w14:paraId="45A4C49C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28F57436" w14:textId="717FEF99" w:rsidR="0065341E" w:rsidRPr="00953B97" w:rsidRDefault="0065341E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-C</w:t>
            </w:r>
            <w:r w:rsidR="00E20A4D" w:rsidRPr="00953B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828" w:type="dxa"/>
            <w:vAlign w:val="center"/>
          </w:tcPr>
          <w:p w14:paraId="6B77F922" w14:textId="0B252152" w:rsidR="0065341E" w:rsidRPr="00953B97" w:rsidRDefault="0065341E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83552A" w:rsidRPr="00953B97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ATC</w:t>
            </w:r>
            <w:r w:rsidRPr="00953B9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TTCAACTCGGTCTTTCCC</w:t>
            </w:r>
          </w:p>
        </w:tc>
        <w:tc>
          <w:tcPr>
            <w:tcW w:w="1134" w:type="dxa"/>
            <w:vAlign w:val="center"/>
          </w:tcPr>
          <w:p w14:paraId="749D6C0F" w14:textId="17A4615D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34</w:t>
            </w:r>
          </w:p>
        </w:tc>
        <w:tc>
          <w:tcPr>
            <w:tcW w:w="992" w:type="dxa"/>
            <w:vAlign w:val="center"/>
          </w:tcPr>
          <w:p w14:paraId="56476C11" w14:textId="1837EA4E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888" w:type="dxa"/>
            <w:vAlign w:val="center"/>
          </w:tcPr>
          <w:p w14:paraId="0D09A251" w14:textId="34246AAF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528</w:t>
            </w:r>
          </w:p>
        </w:tc>
      </w:tr>
      <w:tr w:rsidR="005E443C" w:rsidRPr="00953B97" w14:paraId="36F8676D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5D175D93" w14:textId="418499DC" w:rsidR="0065341E" w:rsidRPr="00953B97" w:rsidRDefault="0065341E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-C</w:t>
            </w:r>
            <w:r w:rsidR="00E20A4D" w:rsidRPr="00953B9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828" w:type="dxa"/>
            <w:vAlign w:val="center"/>
          </w:tcPr>
          <w:p w14:paraId="646DC67D" w14:textId="72174A8B" w:rsidR="0065341E" w:rsidRPr="00953B97" w:rsidRDefault="0065341E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83552A" w:rsidRPr="00953B97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AAC</w:t>
            </w:r>
            <w:r w:rsidRPr="00953B9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GAACTTCGATTGGTCGTCA</w:t>
            </w:r>
          </w:p>
        </w:tc>
        <w:tc>
          <w:tcPr>
            <w:tcW w:w="1134" w:type="dxa"/>
            <w:vAlign w:val="center"/>
          </w:tcPr>
          <w:p w14:paraId="62648D70" w14:textId="2BA3F015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518</w:t>
            </w:r>
          </w:p>
        </w:tc>
        <w:tc>
          <w:tcPr>
            <w:tcW w:w="992" w:type="dxa"/>
            <w:vAlign w:val="center"/>
          </w:tcPr>
          <w:p w14:paraId="4692EE55" w14:textId="4B3E15FE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888" w:type="dxa"/>
            <w:vAlign w:val="center"/>
          </w:tcPr>
          <w:p w14:paraId="0DCE1B42" w14:textId="27DE8C3D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412</w:t>
            </w:r>
          </w:p>
        </w:tc>
      </w:tr>
      <w:tr w:rsidR="005E443C" w:rsidRPr="00953B97" w14:paraId="4E3DABFD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72A4A021" w14:textId="43B84617" w:rsidR="0065341E" w:rsidRPr="00953B97" w:rsidRDefault="0065341E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-C</w:t>
            </w:r>
            <w:r w:rsidR="00E20A4D" w:rsidRPr="00953B9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828" w:type="dxa"/>
            <w:vAlign w:val="center"/>
          </w:tcPr>
          <w:p w14:paraId="30A00288" w14:textId="76D20E69" w:rsidR="0065341E" w:rsidRPr="00953B97" w:rsidRDefault="0065341E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83552A" w:rsidRPr="00953B97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TAA</w:t>
            </w:r>
            <w:r w:rsidRPr="00953B9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GCGGTTCTAGGAAGACGT</w:t>
            </w:r>
          </w:p>
        </w:tc>
        <w:tc>
          <w:tcPr>
            <w:tcW w:w="1134" w:type="dxa"/>
            <w:vAlign w:val="center"/>
          </w:tcPr>
          <w:p w14:paraId="058DEEA8" w14:textId="42076401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364</w:t>
            </w:r>
          </w:p>
        </w:tc>
        <w:tc>
          <w:tcPr>
            <w:tcW w:w="992" w:type="dxa"/>
            <w:vAlign w:val="center"/>
          </w:tcPr>
          <w:p w14:paraId="31094EF1" w14:textId="30944E36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888" w:type="dxa"/>
            <w:vAlign w:val="center"/>
          </w:tcPr>
          <w:p w14:paraId="4D2637F6" w14:textId="44892AE9" w:rsidR="0065341E" w:rsidRPr="00953B97" w:rsidRDefault="0065341E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258</w:t>
            </w:r>
          </w:p>
        </w:tc>
      </w:tr>
      <w:tr w:rsidR="005E443C" w:rsidRPr="00953B97" w14:paraId="17D64D1F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4A4D701F" w14:textId="1AD914B7" w:rsidR="003160AA" w:rsidRPr="00953B97" w:rsidRDefault="003160AA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-R</w:t>
            </w:r>
          </w:p>
        </w:tc>
        <w:tc>
          <w:tcPr>
            <w:tcW w:w="3828" w:type="dxa"/>
            <w:vAlign w:val="center"/>
          </w:tcPr>
          <w:p w14:paraId="17D32CB5" w14:textId="08C6F3D2" w:rsidR="003160AA" w:rsidRPr="00953B97" w:rsidRDefault="003160AA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83552A" w:rsidRPr="00953B97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AGA</w:t>
            </w:r>
            <w:r w:rsidRPr="00953B9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CCTTAATAACTCCGTGGC</w:t>
            </w:r>
          </w:p>
        </w:tc>
        <w:tc>
          <w:tcPr>
            <w:tcW w:w="1134" w:type="dxa"/>
            <w:vAlign w:val="center"/>
          </w:tcPr>
          <w:p w14:paraId="1B66CE42" w14:textId="6E11D2EB" w:rsidR="003160AA" w:rsidRPr="00953B97" w:rsidRDefault="00314D7D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52037DC9" w14:textId="3CD5847F" w:rsidR="003160AA" w:rsidRPr="00953B97" w:rsidRDefault="00314D7D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6AFD709E" w14:textId="34597FBC" w:rsidR="003160AA" w:rsidRPr="00953B97" w:rsidRDefault="003160A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953B97" w14:paraId="2D7AB8CE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50DD52E8" w14:textId="32A5082D" w:rsidR="00FD1D76" w:rsidRPr="00953B97" w:rsidRDefault="004F61D5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</w:t>
            </w:r>
            <w:r w:rsidR="00FD1D76" w:rsidRPr="00953B97">
              <w:rPr>
                <w:rFonts w:ascii="Times New Roman" w:hAnsi="Times New Roman" w:cs="Times New Roman"/>
                <w:sz w:val="15"/>
                <w:szCs w:val="15"/>
              </w:rPr>
              <w:t>-P1</w:t>
            </w:r>
          </w:p>
        </w:tc>
        <w:tc>
          <w:tcPr>
            <w:tcW w:w="3828" w:type="dxa"/>
            <w:vAlign w:val="center"/>
          </w:tcPr>
          <w:p w14:paraId="55C26918" w14:textId="1CF4ACAA" w:rsidR="00FD1D76" w:rsidRPr="00953B97" w:rsidRDefault="00FD1D76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TA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CCTTTAGTGGCGGCCTTTG</w:t>
            </w:r>
          </w:p>
        </w:tc>
        <w:tc>
          <w:tcPr>
            <w:tcW w:w="1134" w:type="dxa"/>
            <w:vAlign w:val="center"/>
          </w:tcPr>
          <w:p w14:paraId="1E469D41" w14:textId="7190BFB6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444bp</w:t>
            </w:r>
          </w:p>
        </w:tc>
        <w:tc>
          <w:tcPr>
            <w:tcW w:w="992" w:type="dxa"/>
            <w:vAlign w:val="center"/>
          </w:tcPr>
          <w:p w14:paraId="160B90CC" w14:textId="5917A4AC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888" w:type="dxa"/>
            <w:vAlign w:val="center"/>
          </w:tcPr>
          <w:p w14:paraId="54BE8ED7" w14:textId="7B15488D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-338</w:t>
            </w:r>
          </w:p>
        </w:tc>
      </w:tr>
      <w:tr w:rsidR="005E443C" w:rsidRPr="00953B97" w14:paraId="532DA7B6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0B38F1A3" w14:textId="234DDC12" w:rsidR="00FD1D76" w:rsidRPr="00953B97" w:rsidRDefault="004F61D5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</w:t>
            </w:r>
            <w:r w:rsidR="00FD1D76" w:rsidRPr="00953B97">
              <w:rPr>
                <w:rFonts w:ascii="Times New Roman" w:hAnsi="Times New Roman" w:cs="Times New Roman"/>
                <w:sz w:val="15"/>
                <w:szCs w:val="15"/>
              </w:rPr>
              <w:t>-P2</w:t>
            </w:r>
          </w:p>
        </w:tc>
        <w:tc>
          <w:tcPr>
            <w:tcW w:w="3828" w:type="dxa"/>
            <w:vAlign w:val="center"/>
          </w:tcPr>
          <w:p w14:paraId="229A9DF5" w14:textId="7A8D42E7" w:rsidR="00FD1D76" w:rsidRPr="00953B97" w:rsidRDefault="00FD1D76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ATA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GCTGGGACACAGAGGACAA</w:t>
            </w:r>
          </w:p>
        </w:tc>
        <w:tc>
          <w:tcPr>
            <w:tcW w:w="1134" w:type="dxa"/>
            <w:vAlign w:val="center"/>
          </w:tcPr>
          <w:p w14:paraId="20AA8C22" w14:textId="184C9786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333bp</w:t>
            </w:r>
          </w:p>
        </w:tc>
        <w:tc>
          <w:tcPr>
            <w:tcW w:w="992" w:type="dxa"/>
            <w:vAlign w:val="center"/>
          </w:tcPr>
          <w:p w14:paraId="49CEBCCF" w14:textId="4D5DB00B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888" w:type="dxa"/>
            <w:vAlign w:val="center"/>
          </w:tcPr>
          <w:p w14:paraId="1B2E1D7B" w14:textId="1E3770F6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-227</w:t>
            </w:r>
          </w:p>
        </w:tc>
      </w:tr>
      <w:tr w:rsidR="005E443C" w:rsidRPr="00953B97" w14:paraId="250E5893" w14:textId="77777777" w:rsidTr="00A2661E">
        <w:trPr>
          <w:trHeight w:val="340"/>
          <w:jc w:val="center"/>
        </w:trPr>
        <w:tc>
          <w:tcPr>
            <w:tcW w:w="1696" w:type="dxa"/>
            <w:vAlign w:val="center"/>
          </w:tcPr>
          <w:p w14:paraId="60EC8825" w14:textId="25E63865" w:rsidR="00FD1D76" w:rsidRPr="00953B97" w:rsidRDefault="004F61D5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CISH</w:t>
            </w:r>
            <w:r w:rsidR="00FD1D76" w:rsidRPr="00953B97">
              <w:rPr>
                <w:rFonts w:ascii="Times New Roman" w:hAnsi="Times New Roman" w:cs="Times New Roman"/>
                <w:sz w:val="15"/>
                <w:szCs w:val="15"/>
              </w:rPr>
              <w:t>-P3</w:t>
            </w:r>
          </w:p>
        </w:tc>
        <w:tc>
          <w:tcPr>
            <w:tcW w:w="3828" w:type="dxa"/>
            <w:vAlign w:val="center"/>
          </w:tcPr>
          <w:p w14:paraId="6D2FCC4E" w14:textId="4FF55479" w:rsidR="00FD1D76" w:rsidRPr="00953B97" w:rsidRDefault="00FD1D76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ATA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CTCGGGAGCCTACCTTGT</w:t>
            </w:r>
          </w:p>
        </w:tc>
        <w:tc>
          <w:tcPr>
            <w:tcW w:w="1134" w:type="dxa"/>
            <w:vAlign w:val="center"/>
          </w:tcPr>
          <w:p w14:paraId="5DBDB682" w14:textId="11B68E43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212bp</w:t>
            </w:r>
          </w:p>
        </w:tc>
        <w:tc>
          <w:tcPr>
            <w:tcW w:w="992" w:type="dxa"/>
            <w:vAlign w:val="center"/>
          </w:tcPr>
          <w:p w14:paraId="520F81E7" w14:textId="237C4DD3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888" w:type="dxa"/>
            <w:vAlign w:val="center"/>
          </w:tcPr>
          <w:p w14:paraId="37F74B3E" w14:textId="72C254F1" w:rsidR="00FD1D76" w:rsidRPr="00953B97" w:rsidRDefault="00FD1D76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-106</w:t>
            </w:r>
          </w:p>
        </w:tc>
      </w:tr>
      <w:tr w:rsidR="005E443C" w:rsidRPr="00953B97" w14:paraId="761A79B9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714E2E27" w14:textId="203B95F6" w:rsidR="0083552A" w:rsidRPr="00953B97" w:rsidRDefault="0083552A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ISH-Mut1</w:t>
            </w:r>
          </w:p>
        </w:tc>
        <w:tc>
          <w:tcPr>
            <w:tcW w:w="3828" w:type="dxa"/>
            <w:vAlign w:val="center"/>
          </w:tcPr>
          <w:p w14:paraId="5F4D86F3" w14:textId="75A784AB" w:rsidR="0083552A" w:rsidRPr="00953B97" w:rsidRDefault="0083552A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GCACAGCCGGCGG</w:t>
            </w:r>
            <w:r w:rsidRPr="00953B97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GT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AGGAAGACGTCGCT</w:t>
            </w:r>
          </w:p>
        </w:tc>
        <w:tc>
          <w:tcPr>
            <w:tcW w:w="1134" w:type="dxa"/>
            <w:vAlign w:val="center"/>
          </w:tcPr>
          <w:p w14:paraId="3C3F10FD" w14:textId="21F27485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5A7B8549" w14:textId="625C4635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4FB53762" w14:textId="7D53B3D0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1A8BC2D8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42BEA1DE" w14:textId="5916CE41" w:rsidR="0083552A" w:rsidRPr="00953B97" w:rsidRDefault="0083552A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26548C47" w14:textId="3D9F7D1B" w:rsidR="0083552A" w:rsidRPr="00953B97" w:rsidRDefault="0083552A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AGCGACGTCTTCCTA</w:t>
            </w:r>
            <w:r w:rsidRPr="00953B97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AA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CGCCGGCTGTGC</w:t>
            </w:r>
          </w:p>
        </w:tc>
        <w:tc>
          <w:tcPr>
            <w:tcW w:w="1134" w:type="dxa"/>
            <w:vAlign w:val="center"/>
          </w:tcPr>
          <w:p w14:paraId="14965657" w14:textId="6D6CCDE2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667AF336" w14:textId="08FE3D11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15D153E2" w14:textId="0F2629ED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7CF08109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114F7B6B" w14:textId="28F4BDFC" w:rsidR="0083552A" w:rsidRPr="00953B97" w:rsidRDefault="0083552A" w:rsidP="00262EC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ISH-Mut2</w:t>
            </w:r>
          </w:p>
        </w:tc>
        <w:tc>
          <w:tcPr>
            <w:tcW w:w="3828" w:type="dxa"/>
            <w:vAlign w:val="center"/>
          </w:tcPr>
          <w:p w14:paraId="313E78AF" w14:textId="190DA425" w:rsidR="0083552A" w:rsidRPr="00953B97" w:rsidRDefault="0083552A" w:rsidP="006472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AGACGTCGCTTCCGG</w:t>
            </w:r>
            <w:r w:rsidRPr="00953B97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AC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GGCTGGGACACA</w:t>
            </w:r>
          </w:p>
        </w:tc>
        <w:tc>
          <w:tcPr>
            <w:tcW w:w="1134" w:type="dxa"/>
            <w:vAlign w:val="center"/>
          </w:tcPr>
          <w:p w14:paraId="44A8AFFC" w14:textId="02234074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16742B4B" w14:textId="1C79788A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01ADA06F" w14:textId="46232A36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1FCF1DFC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1215EF46" w14:textId="78AF2662" w:rsidR="0083552A" w:rsidRPr="00953B97" w:rsidRDefault="0083552A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6E89040E" w14:textId="3EC01F33" w:rsidR="0083552A" w:rsidRPr="00953B97" w:rsidRDefault="0083552A" w:rsidP="0064721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TGTGTCCCAGCCC</w:t>
            </w:r>
            <w:r w:rsidRPr="00953B97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AG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CGGAAGCGACGTCT</w:t>
            </w:r>
          </w:p>
        </w:tc>
        <w:tc>
          <w:tcPr>
            <w:tcW w:w="1134" w:type="dxa"/>
            <w:vAlign w:val="center"/>
          </w:tcPr>
          <w:p w14:paraId="196D83B3" w14:textId="1D6C649B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19623230" w14:textId="7B1204EB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672C0BD7" w14:textId="4E172D89" w:rsidR="0083552A" w:rsidRPr="00953B97" w:rsidRDefault="0083552A" w:rsidP="006472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50EA73F9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3E5DE6DE" w14:textId="4A9B301E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ISH-G</w:t>
            </w:r>
          </w:p>
        </w:tc>
        <w:tc>
          <w:tcPr>
            <w:tcW w:w="3828" w:type="dxa"/>
            <w:vAlign w:val="center"/>
          </w:tcPr>
          <w:p w14:paraId="336EAE5D" w14:textId="65C8275E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 A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CTCGAG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CCTCAGATCGGTAGTCATT</w:t>
            </w:r>
          </w:p>
        </w:tc>
        <w:tc>
          <w:tcPr>
            <w:tcW w:w="1134" w:type="dxa"/>
            <w:vMerge w:val="restart"/>
            <w:vAlign w:val="center"/>
          </w:tcPr>
          <w:p w14:paraId="3823E5DA" w14:textId="785B4AAC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1111</w:t>
            </w:r>
          </w:p>
        </w:tc>
        <w:tc>
          <w:tcPr>
            <w:tcW w:w="992" w:type="dxa"/>
            <w:vMerge w:val="restart"/>
            <w:vAlign w:val="center"/>
          </w:tcPr>
          <w:p w14:paraId="54359B49" w14:textId="7DC48CD2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888" w:type="dxa"/>
            <w:vAlign w:val="center"/>
          </w:tcPr>
          <w:p w14:paraId="2793171D" w14:textId="0D3322A3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1005</w:t>
            </w:r>
          </w:p>
        </w:tc>
      </w:tr>
      <w:tr w:rsidR="005E443C" w:rsidRPr="00953B97" w14:paraId="77D184CF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58EA338D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2BC88F7A" w14:textId="541E6074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 C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AGCT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CCTTAATAACTCCGTGGC</w:t>
            </w:r>
          </w:p>
        </w:tc>
        <w:tc>
          <w:tcPr>
            <w:tcW w:w="1134" w:type="dxa"/>
            <w:vMerge/>
            <w:vAlign w:val="center"/>
          </w:tcPr>
          <w:p w14:paraId="4834FA56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337485DE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18405A36" w14:textId="3E91C91D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953B97" w14:paraId="0299277C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4E849919" w14:textId="503D12E3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TAT3</w:t>
            </w:r>
          </w:p>
        </w:tc>
        <w:tc>
          <w:tcPr>
            <w:tcW w:w="3828" w:type="dxa"/>
            <w:vAlign w:val="center"/>
          </w:tcPr>
          <w:p w14:paraId="4FF23AF6" w14:textId="4867D537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ATTC</w:t>
            </w:r>
            <w:r w:rsidRPr="00953B97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ATGGCCCAATGGAATCAGCTACAG</w:t>
            </w:r>
          </w:p>
        </w:tc>
        <w:tc>
          <w:tcPr>
            <w:tcW w:w="1134" w:type="dxa"/>
            <w:vMerge w:val="restart"/>
            <w:vAlign w:val="center"/>
          </w:tcPr>
          <w:p w14:paraId="1ACCBF8B" w14:textId="17055D0B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2313bp</w:t>
            </w:r>
          </w:p>
        </w:tc>
        <w:tc>
          <w:tcPr>
            <w:tcW w:w="992" w:type="dxa"/>
            <w:vMerge w:val="restart"/>
            <w:vAlign w:val="center"/>
          </w:tcPr>
          <w:p w14:paraId="3BDCF89C" w14:textId="098B20CE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88" w:type="dxa"/>
            <w:vMerge w:val="restart"/>
            <w:vAlign w:val="center"/>
          </w:tcPr>
          <w:p w14:paraId="273A4C98" w14:textId="30DE3F6A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74BD1650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6143BC92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7EA60514" w14:textId="526B6E54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AAA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CTCGAG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CACATGGGGGAGGTAGCGCAC</w:t>
            </w:r>
          </w:p>
        </w:tc>
        <w:tc>
          <w:tcPr>
            <w:tcW w:w="1134" w:type="dxa"/>
            <w:vMerge/>
            <w:vAlign w:val="center"/>
          </w:tcPr>
          <w:p w14:paraId="421DBA84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09892350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6D1C60DE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1CE7BD00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3A1D2AFA" w14:textId="1577B699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TAT5A</w:t>
            </w:r>
          </w:p>
        </w:tc>
        <w:tc>
          <w:tcPr>
            <w:tcW w:w="3828" w:type="dxa"/>
            <w:vAlign w:val="center"/>
          </w:tcPr>
          <w:p w14:paraId="0C069429" w14:textId="7E747410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G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CTCGAG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TATGGCGGGCTGGATCCAG</w:t>
            </w:r>
          </w:p>
        </w:tc>
        <w:tc>
          <w:tcPr>
            <w:tcW w:w="1134" w:type="dxa"/>
            <w:vMerge w:val="restart"/>
            <w:vAlign w:val="center"/>
          </w:tcPr>
          <w:p w14:paraId="736EAC7A" w14:textId="7BA6D66B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2400bp</w:t>
            </w:r>
          </w:p>
        </w:tc>
        <w:tc>
          <w:tcPr>
            <w:tcW w:w="992" w:type="dxa"/>
            <w:vMerge w:val="restart"/>
            <w:vAlign w:val="center"/>
          </w:tcPr>
          <w:p w14:paraId="77DBBE60" w14:textId="2936295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88" w:type="dxa"/>
            <w:vMerge w:val="restart"/>
            <w:vAlign w:val="center"/>
          </w:tcPr>
          <w:p w14:paraId="44236508" w14:textId="59339861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1404340A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39CF32B5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5CD91A4D" w14:textId="54958B10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TAATAA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CGGCCG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CAGGAGAGTGAGCCCCT</w:t>
            </w:r>
          </w:p>
        </w:tc>
        <w:tc>
          <w:tcPr>
            <w:tcW w:w="1134" w:type="dxa"/>
            <w:vMerge/>
            <w:vAlign w:val="center"/>
          </w:tcPr>
          <w:p w14:paraId="0FD2DFEE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27E56CC7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278AD46D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073ECE51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10AC7A6E" w14:textId="0353B861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GATA1</w:t>
            </w:r>
          </w:p>
        </w:tc>
        <w:tc>
          <w:tcPr>
            <w:tcW w:w="3828" w:type="dxa"/>
            <w:vAlign w:val="center"/>
          </w:tcPr>
          <w:p w14:paraId="43E183E9" w14:textId="45BD1ECF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CG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ATTC</w:t>
            </w:r>
            <w:r w:rsidRPr="00953B97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T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ATGGAGTTCCCTGGCCT</w:t>
            </w:r>
          </w:p>
        </w:tc>
        <w:tc>
          <w:tcPr>
            <w:tcW w:w="1134" w:type="dxa"/>
            <w:vMerge w:val="restart"/>
            <w:vAlign w:val="center"/>
          </w:tcPr>
          <w:p w14:paraId="3D8E5318" w14:textId="2744CBE6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1239bp</w:t>
            </w:r>
          </w:p>
        </w:tc>
        <w:tc>
          <w:tcPr>
            <w:tcW w:w="992" w:type="dxa"/>
            <w:vMerge w:val="restart"/>
            <w:vAlign w:val="center"/>
          </w:tcPr>
          <w:p w14:paraId="18168435" w14:textId="225EBB51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88" w:type="dxa"/>
            <w:vMerge w:val="restart"/>
            <w:vAlign w:val="center"/>
          </w:tcPr>
          <w:p w14:paraId="32DA997B" w14:textId="0D521E3D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953B97" w14:paraId="4E136C63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1862F038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26A660D9" w14:textId="0A9D0989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AA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CTCGAG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CACGAGCTGAGCGGGGC</w:t>
            </w:r>
          </w:p>
        </w:tc>
        <w:tc>
          <w:tcPr>
            <w:tcW w:w="1134" w:type="dxa"/>
            <w:vMerge/>
            <w:vAlign w:val="center"/>
          </w:tcPr>
          <w:p w14:paraId="57DE29C4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00F5223E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572F566D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37BAD22F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4226E4DC" w14:textId="78BEE35A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CISH-</w:t>
            </w:r>
            <w:r w:rsidR="00C60F0D"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Exp</w:t>
            </w:r>
          </w:p>
        </w:tc>
        <w:tc>
          <w:tcPr>
            <w:tcW w:w="3828" w:type="dxa"/>
            <w:vAlign w:val="center"/>
          </w:tcPr>
          <w:p w14:paraId="69269832" w14:textId="4729CC3E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CCCAGCCCATCCAGAGAGTGAG</w:t>
            </w:r>
          </w:p>
        </w:tc>
        <w:tc>
          <w:tcPr>
            <w:tcW w:w="1134" w:type="dxa"/>
            <w:vMerge w:val="restart"/>
            <w:vAlign w:val="center"/>
          </w:tcPr>
          <w:p w14:paraId="08A9B2EC" w14:textId="06BED865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992" w:type="dxa"/>
            <w:vMerge w:val="restart"/>
            <w:vAlign w:val="center"/>
          </w:tcPr>
          <w:p w14:paraId="7141CBC4" w14:textId="62805BE1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88" w:type="dxa"/>
            <w:vMerge w:val="restart"/>
            <w:vAlign w:val="center"/>
          </w:tcPr>
          <w:p w14:paraId="04331BB6" w14:textId="5EA68D9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E443C" w:rsidRPr="00953B97" w14:paraId="2051A5A1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332EA143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1EED68F9" w14:textId="298D4F6D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CAATACCAGCCAGATTCCCGAAGG</w:t>
            </w:r>
          </w:p>
        </w:tc>
        <w:tc>
          <w:tcPr>
            <w:tcW w:w="1134" w:type="dxa"/>
            <w:vMerge/>
            <w:vAlign w:val="center"/>
          </w:tcPr>
          <w:p w14:paraId="14E0E5F0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12E1D4A0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7CA6A695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7A518178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3069DCBB" w14:textId="4E24D9D2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STAT3-</w:t>
            </w:r>
            <w:r w:rsidR="00C60F0D"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Exp</w:t>
            </w:r>
          </w:p>
        </w:tc>
        <w:tc>
          <w:tcPr>
            <w:tcW w:w="3828" w:type="dxa"/>
            <w:vAlign w:val="center"/>
          </w:tcPr>
          <w:p w14:paraId="6845C0D5" w14:textId="2D2CC777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ATCTCCAGGATGACTTTGAT</w:t>
            </w:r>
          </w:p>
        </w:tc>
        <w:tc>
          <w:tcPr>
            <w:tcW w:w="1134" w:type="dxa"/>
            <w:vMerge w:val="restart"/>
            <w:vAlign w:val="center"/>
          </w:tcPr>
          <w:p w14:paraId="57038F7B" w14:textId="7151A1A0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203</w:t>
            </w:r>
          </w:p>
        </w:tc>
        <w:tc>
          <w:tcPr>
            <w:tcW w:w="992" w:type="dxa"/>
            <w:vMerge w:val="restart"/>
            <w:vAlign w:val="center"/>
          </w:tcPr>
          <w:p w14:paraId="3EA4554C" w14:textId="63B25DA0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88" w:type="dxa"/>
            <w:vMerge w:val="restart"/>
            <w:vAlign w:val="center"/>
          </w:tcPr>
          <w:p w14:paraId="416928DD" w14:textId="66B23BA1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E443C" w:rsidRPr="00953B97" w14:paraId="61300DEC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5AA4B2C1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7B6A6CF4" w14:textId="29ECE2EB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AGTTTTCTGCACATACTCCA</w:t>
            </w:r>
          </w:p>
        </w:tc>
        <w:tc>
          <w:tcPr>
            <w:tcW w:w="1134" w:type="dxa"/>
            <w:vMerge/>
            <w:vAlign w:val="center"/>
          </w:tcPr>
          <w:p w14:paraId="3CE2BA7C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61190BF9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18ED4300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01BED6DC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0DF80E27" w14:textId="76C53D4E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STAT5A-</w:t>
            </w:r>
            <w:r w:rsidR="00C60F0D"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Exp</w:t>
            </w:r>
          </w:p>
        </w:tc>
        <w:tc>
          <w:tcPr>
            <w:tcW w:w="3828" w:type="dxa"/>
            <w:vAlign w:val="center"/>
          </w:tcPr>
          <w:p w14:paraId="0043B8A7" w14:textId="7FCA1E2B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GCAGTCCTGGTGTGAGAAGTTGG</w:t>
            </w:r>
          </w:p>
        </w:tc>
        <w:tc>
          <w:tcPr>
            <w:tcW w:w="1134" w:type="dxa"/>
            <w:vMerge w:val="restart"/>
            <w:vAlign w:val="center"/>
          </w:tcPr>
          <w:p w14:paraId="410F80E9" w14:textId="4CBEAF8C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92" w:type="dxa"/>
            <w:vMerge w:val="restart"/>
            <w:vAlign w:val="center"/>
          </w:tcPr>
          <w:p w14:paraId="0AD144DD" w14:textId="4A616154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88" w:type="dxa"/>
            <w:vMerge w:val="restart"/>
            <w:vAlign w:val="center"/>
          </w:tcPr>
          <w:p w14:paraId="194B8876" w14:textId="6C3920F5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E443C" w:rsidRPr="00953B97" w14:paraId="31610216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416712BB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2A4669ED" w14:textId="07F45ECC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shd w:val="clear" w:color="auto" w:fill="FFFFFF"/>
              </w:rPr>
              <w:t>TGATGTCTGTGATGGTGGCGTTG</w:t>
            </w:r>
          </w:p>
        </w:tc>
        <w:tc>
          <w:tcPr>
            <w:tcW w:w="1134" w:type="dxa"/>
            <w:vMerge/>
            <w:vAlign w:val="center"/>
          </w:tcPr>
          <w:p w14:paraId="6A5A6257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287B9B1E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28FA9CE0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0AACBC15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2B4D24C5" w14:textId="0F5A93E2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ATA1-</w:t>
            </w:r>
            <w:r w:rsidR="00C60F0D"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Exp</w:t>
            </w:r>
          </w:p>
        </w:tc>
        <w:tc>
          <w:tcPr>
            <w:tcW w:w="3828" w:type="dxa"/>
            <w:vAlign w:val="center"/>
          </w:tcPr>
          <w:p w14:paraId="498873B4" w14:textId="2C673096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ATTGTCAGCAAACGGGCAGGTAC</w:t>
            </w:r>
          </w:p>
        </w:tc>
        <w:tc>
          <w:tcPr>
            <w:tcW w:w="1134" w:type="dxa"/>
            <w:vMerge w:val="restart"/>
            <w:vAlign w:val="center"/>
          </w:tcPr>
          <w:p w14:paraId="12CBADF0" w14:textId="2A39FE8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992" w:type="dxa"/>
            <w:vMerge w:val="restart"/>
            <w:vAlign w:val="center"/>
          </w:tcPr>
          <w:p w14:paraId="2ADC9918" w14:textId="36D10FA6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88" w:type="dxa"/>
            <w:vMerge w:val="restart"/>
            <w:vAlign w:val="center"/>
          </w:tcPr>
          <w:p w14:paraId="6BE9FD71" w14:textId="006B7E18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E443C" w:rsidRPr="00953B97" w14:paraId="20F1F912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4449416F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49601CD6" w14:textId="20E80744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GCATGGTCAGTGGTCGGTTCAC</w:t>
            </w:r>
          </w:p>
        </w:tc>
        <w:tc>
          <w:tcPr>
            <w:tcW w:w="1134" w:type="dxa"/>
            <w:vMerge/>
            <w:vAlign w:val="center"/>
          </w:tcPr>
          <w:p w14:paraId="073F0B99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18AC957F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2FEFE35B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7E27089A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1D843844" w14:textId="7C8D1291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APDH-</w:t>
            </w:r>
            <w:r w:rsidR="00C60F0D"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Exp</w:t>
            </w:r>
          </w:p>
        </w:tc>
        <w:tc>
          <w:tcPr>
            <w:tcW w:w="3828" w:type="dxa"/>
            <w:vAlign w:val="center"/>
          </w:tcPr>
          <w:p w14:paraId="746F52A8" w14:textId="5C31ED94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CCCCAACGTGTCGGTTGT</w:t>
            </w:r>
          </w:p>
        </w:tc>
        <w:tc>
          <w:tcPr>
            <w:tcW w:w="1134" w:type="dxa"/>
            <w:vMerge w:val="restart"/>
            <w:vAlign w:val="center"/>
          </w:tcPr>
          <w:p w14:paraId="6DC2DB95" w14:textId="274A78DD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92" w:type="dxa"/>
            <w:vMerge w:val="restart"/>
            <w:vAlign w:val="center"/>
          </w:tcPr>
          <w:p w14:paraId="676EDA56" w14:textId="6F0B7A78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88" w:type="dxa"/>
            <w:vMerge w:val="restart"/>
            <w:vAlign w:val="center"/>
          </w:tcPr>
          <w:p w14:paraId="22BB1526" w14:textId="27759306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E443C" w:rsidRPr="00953B97" w14:paraId="7F4EA80F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52A3D6CD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72745EFF" w14:textId="02742448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CCTGCTTCACCACCTTCTTGA</w:t>
            </w:r>
          </w:p>
        </w:tc>
        <w:tc>
          <w:tcPr>
            <w:tcW w:w="1134" w:type="dxa"/>
            <w:vMerge/>
            <w:vAlign w:val="center"/>
          </w:tcPr>
          <w:p w14:paraId="756D4562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7C0BBE67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699474B8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E443C" w:rsidRPr="00953B97" w14:paraId="4EB12C72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049B8C36" w14:textId="2FA4DEFF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STAT5A-3’UTR</w:t>
            </w:r>
          </w:p>
        </w:tc>
        <w:tc>
          <w:tcPr>
            <w:tcW w:w="3828" w:type="dxa"/>
            <w:vAlign w:val="center"/>
          </w:tcPr>
          <w:p w14:paraId="5E5EA6B7" w14:textId="2FD4AC19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 w:rsidRPr="00953B97">
              <w:t xml:space="preserve"> 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CGGTGAGCAATGAGACT</w:t>
            </w:r>
          </w:p>
        </w:tc>
        <w:tc>
          <w:tcPr>
            <w:tcW w:w="1134" w:type="dxa"/>
            <w:vMerge w:val="restart"/>
            <w:vAlign w:val="center"/>
          </w:tcPr>
          <w:p w14:paraId="702EB609" w14:textId="22F3E738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1618</w:t>
            </w:r>
          </w:p>
        </w:tc>
        <w:tc>
          <w:tcPr>
            <w:tcW w:w="992" w:type="dxa"/>
            <w:vMerge w:val="restart"/>
            <w:vAlign w:val="center"/>
          </w:tcPr>
          <w:p w14:paraId="4B0A6544" w14:textId="174D2CAA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88" w:type="dxa"/>
            <w:vAlign w:val="center"/>
          </w:tcPr>
          <w:p w14:paraId="68DBAE0E" w14:textId="4876CFE4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Intron 17</w:t>
            </w:r>
          </w:p>
        </w:tc>
      </w:tr>
      <w:tr w:rsidR="005E443C" w:rsidRPr="00953B97" w14:paraId="62083284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0450DEA7" w14:textId="7777777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2D7A6B3C" w14:textId="15EC945D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953B97">
              <w:t xml:space="preserve"> 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GGAGCCATACCAGCAAA</w:t>
            </w:r>
          </w:p>
        </w:tc>
        <w:tc>
          <w:tcPr>
            <w:tcW w:w="1134" w:type="dxa"/>
            <w:vMerge/>
            <w:vAlign w:val="center"/>
          </w:tcPr>
          <w:p w14:paraId="4C70A9F9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193592BF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374B6255" w14:textId="23A9F357" w:rsidR="00A2661E" w:rsidRPr="00953B97" w:rsidRDefault="00B03257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+22413</w:t>
            </w:r>
          </w:p>
        </w:tc>
      </w:tr>
      <w:tr w:rsidR="005E443C" w:rsidRPr="00953B97" w14:paraId="485FA213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25C0F454" w14:textId="4B0E4301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STAT5A-5’UTR</w:t>
            </w:r>
          </w:p>
        </w:tc>
        <w:tc>
          <w:tcPr>
            <w:tcW w:w="3828" w:type="dxa"/>
            <w:vAlign w:val="center"/>
          </w:tcPr>
          <w:p w14:paraId="766A0BCF" w14:textId="4907FBE1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AGGGCGGAGGCAGGGAGAAA</w:t>
            </w:r>
          </w:p>
        </w:tc>
        <w:tc>
          <w:tcPr>
            <w:tcW w:w="1134" w:type="dxa"/>
            <w:vMerge w:val="restart"/>
            <w:vAlign w:val="center"/>
          </w:tcPr>
          <w:p w14:paraId="5D540779" w14:textId="7E17CD42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909</w:t>
            </w:r>
          </w:p>
        </w:tc>
        <w:tc>
          <w:tcPr>
            <w:tcW w:w="992" w:type="dxa"/>
            <w:vMerge w:val="restart"/>
            <w:vAlign w:val="center"/>
          </w:tcPr>
          <w:p w14:paraId="7BAF8FC9" w14:textId="722A4E91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88" w:type="dxa"/>
            <w:vAlign w:val="center"/>
          </w:tcPr>
          <w:p w14:paraId="192C0244" w14:textId="3AE275EC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Exon 1</w:t>
            </w:r>
          </w:p>
        </w:tc>
      </w:tr>
      <w:tr w:rsidR="005E443C" w:rsidRPr="00953B97" w14:paraId="5FEA5931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7E888F53" w14:textId="4CAE3C9F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57EF635B" w14:textId="665D3178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CTGTGCGGGAAGAAAGATGGTGA</w:t>
            </w:r>
          </w:p>
        </w:tc>
        <w:tc>
          <w:tcPr>
            <w:tcW w:w="1134" w:type="dxa"/>
            <w:vMerge/>
            <w:vAlign w:val="center"/>
          </w:tcPr>
          <w:p w14:paraId="15C36BCF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050B9E33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29C0AE45" w14:textId="21234089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953B97" w14:paraId="0DA08FCD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7B7C18E9" w14:textId="7BFEA342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STAT5A-SNP</w:t>
            </w:r>
          </w:p>
        </w:tc>
        <w:tc>
          <w:tcPr>
            <w:tcW w:w="3828" w:type="dxa"/>
            <w:vAlign w:val="center"/>
          </w:tcPr>
          <w:p w14:paraId="62D4A2FF" w14:textId="46807464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GAGGGAGGGAGGGGTCGA</w:t>
            </w:r>
          </w:p>
        </w:tc>
        <w:tc>
          <w:tcPr>
            <w:tcW w:w="1134" w:type="dxa"/>
            <w:vMerge w:val="restart"/>
            <w:vAlign w:val="center"/>
          </w:tcPr>
          <w:p w14:paraId="127DF053" w14:textId="5C14F89A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233</w:t>
            </w:r>
          </w:p>
        </w:tc>
        <w:tc>
          <w:tcPr>
            <w:tcW w:w="992" w:type="dxa"/>
            <w:vMerge w:val="restart"/>
            <w:vAlign w:val="center"/>
          </w:tcPr>
          <w:p w14:paraId="047951E9" w14:textId="2B920363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88" w:type="dxa"/>
            <w:vAlign w:val="center"/>
          </w:tcPr>
          <w:p w14:paraId="3D47FC23" w14:textId="56C88D8C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953B97" w14:paraId="47C595DE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43CBE2C5" w14:textId="53588FC7" w:rsidR="00A2661E" w:rsidRPr="00953B97" w:rsidRDefault="00A2661E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7FC77941" w14:textId="50D527EA" w:rsidR="00A2661E" w:rsidRPr="00953B97" w:rsidRDefault="00A2661E" w:rsidP="00A2661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R:GGGATATTCTGGCCCAAAGTG</w:t>
            </w:r>
          </w:p>
        </w:tc>
        <w:tc>
          <w:tcPr>
            <w:tcW w:w="1134" w:type="dxa"/>
            <w:vMerge/>
            <w:vAlign w:val="center"/>
          </w:tcPr>
          <w:p w14:paraId="22839CB7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2E1FD3C0" w14:textId="77777777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160B3A3B" w14:textId="66EB25E6" w:rsidR="00A2661E" w:rsidRPr="00953B97" w:rsidRDefault="00A2661E" w:rsidP="00A266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953B97" w14:paraId="2BEE89F7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4A8F6469" w14:textId="61A6174A" w:rsidR="00060FE6" w:rsidRPr="00953B97" w:rsidRDefault="00060FE6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STAT5A</w:t>
            </w:r>
            <w:r w:rsidR="003C6C30"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-Luc</w:t>
            </w:r>
          </w:p>
        </w:tc>
        <w:tc>
          <w:tcPr>
            <w:tcW w:w="3828" w:type="dxa"/>
            <w:vAlign w:val="center"/>
          </w:tcPr>
          <w:p w14:paraId="7A0BF991" w14:textId="4E8B142A" w:rsidR="00060FE6" w:rsidRPr="00953B97" w:rsidRDefault="00060FE6" w:rsidP="00060FE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 w:rsidRPr="00953B97">
              <w:t xml:space="preserve"> 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TAT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GTACC</w:t>
            </w: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GAGGGAGGGAGGGGTCGA</w:t>
            </w:r>
          </w:p>
        </w:tc>
        <w:tc>
          <w:tcPr>
            <w:tcW w:w="1134" w:type="dxa"/>
            <w:vMerge w:val="restart"/>
            <w:vAlign w:val="center"/>
          </w:tcPr>
          <w:p w14:paraId="38721F52" w14:textId="3A20C61B" w:rsidR="00060FE6" w:rsidRPr="00953B97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495</w:t>
            </w:r>
          </w:p>
        </w:tc>
        <w:tc>
          <w:tcPr>
            <w:tcW w:w="992" w:type="dxa"/>
            <w:vMerge w:val="restart"/>
            <w:vAlign w:val="center"/>
          </w:tcPr>
          <w:p w14:paraId="0D285925" w14:textId="300727C4" w:rsidR="00060FE6" w:rsidRPr="00953B97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88" w:type="dxa"/>
            <w:vAlign w:val="center"/>
          </w:tcPr>
          <w:p w14:paraId="5FF09770" w14:textId="0D4B1F6B" w:rsidR="00060FE6" w:rsidRPr="00953B97" w:rsidRDefault="00060FE6" w:rsidP="00060FE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3B97">
              <w:rPr>
                <w:rFonts w:ascii="Times New Roman" w:eastAsia="宋体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5E443C" w14:paraId="7C7C2DA2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5A04A403" w14:textId="77777777" w:rsidR="00060FE6" w:rsidRPr="00C6257E" w:rsidRDefault="00060FE6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7F14EEDD" w14:textId="739FAEE1" w:rsidR="00060FE6" w:rsidRPr="00C6257E" w:rsidRDefault="00060FE6" w:rsidP="00060FE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5E443C">
              <w:t xml:space="preserve"> </w:t>
            </w: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TAG</w:t>
            </w:r>
            <w:r w:rsidRPr="00C6257E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CTCGAG</w:t>
            </w: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CTGTGCGGGAAGAAAGATGGTGA</w:t>
            </w:r>
          </w:p>
        </w:tc>
        <w:tc>
          <w:tcPr>
            <w:tcW w:w="1134" w:type="dxa"/>
            <w:vMerge/>
            <w:vAlign w:val="center"/>
          </w:tcPr>
          <w:p w14:paraId="611C8414" w14:textId="77777777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1E03CD68" w14:textId="77777777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  <w:vAlign w:val="center"/>
          </w:tcPr>
          <w:p w14:paraId="12EBD5F7" w14:textId="1600F562" w:rsidR="00060FE6" w:rsidRPr="00C6257E" w:rsidRDefault="00060FE6" w:rsidP="00060FE6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Intron 1</w:t>
            </w:r>
          </w:p>
        </w:tc>
      </w:tr>
      <w:tr w:rsidR="005E443C" w:rsidRPr="005E443C" w14:paraId="205ACC9D" w14:textId="77777777" w:rsidTr="00A2661E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4288A73A" w14:textId="004BC883" w:rsidR="00060FE6" w:rsidRPr="00C6257E" w:rsidRDefault="00060FE6" w:rsidP="00262EC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STAT5A-Mut</w:t>
            </w:r>
          </w:p>
        </w:tc>
        <w:tc>
          <w:tcPr>
            <w:tcW w:w="3828" w:type="dxa"/>
            <w:vAlign w:val="center"/>
          </w:tcPr>
          <w:p w14:paraId="0F8444AC" w14:textId="0A28A49D" w:rsidR="00060FE6" w:rsidRPr="00C6257E" w:rsidRDefault="00060FE6" w:rsidP="00060FE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F:</w:t>
            </w:r>
            <w:r w:rsidRPr="005E443C">
              <w:t xml:space="preserve"> </w:t>
            </w: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AGAGCCGGAGAAGCAGACGC</w:t>
            </w:r>
          </w:p>
        </w:tc>
        <w:tc>
          <w:tcPr>
            <w:tcW w:w="1134" w:type="dxa"/>
            <w:vAlign w:val="center"/>
          </w:tcPr>
          <w:p w14:paraId="604B43D6" w14:textId="4E71CD82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42766247" w14:textId="7EE5CA64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52A50918" w14:textId="50925A2F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E443C" w:rsidRPr="005E443C" w14:paraId="6378310F" w14:textId="77777777" w:rsidTr="00A2661E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4A742F13" w14:textId="77777777" w:rsidR="00060FE6" w:rsidRPr="00C6257E" w:rsidRDefault="00060FE6" w:rsidP="00060FE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828" w:type="dxa"/>
            <w:vAlign w:val="center"/>
          </w:tcPr>
          <w:p w14:paraId="663ECA76" w14:textId="2E1749AA" w:rsidR="00060FE6" w:rsidRPr="00C6257E" w:rsidRDefault="00060FE6" w:rsidP="00060FE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R:</w:t>
            </w:r>
            <w:r w:rsidRPr="005E443C">
              <w:t xml:space="preserve"> </w:t>
            </w:r>
            <w:r w:rsidRPr="00C6257E">
              <w:rPr>
                <w:rFonts w:ascii="Times New Roman" w:eastAsia="宋体" w:hAnsi="Times New Roman" w:cs="Times New Roman"/>
                <w:sz w:val="15"/>
                <w:szCs w:val="15"/>
              </w:rPr>
              <w:t>GCGTCTGCTTCTCCGGCTCT</w:t>
            </w:r>
          </w:p>
        </w:tc>
        <w:tc>
          <w:tcPr>
            <w:tcW w:w="1134" w:type="dxa"/>
            <w:vAlign w:val="center"/>
          </w:tcPr>
          <w:p w14:paraId="11E9F38D" w14:textId="3BF79263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vAlign w:val="center"/>
          </w:tcPr>
          <w:p w14:paraId="5731242A" w14:textId="5C120FDE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8" w:type="dxa"/>
            <w:vAlign w:val="center"/>
          </w:tcPr>
          <w:p w14:paraId="13454517" w14:textId="199AA0A8" w:rsidR="00060FE6" w:rsidRPr="00C6257E" w:rsidRDefault="00060FE6" w:rsidP="00060F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257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2F5B73FE" w14:textId="25DBF598" w:rsidR="00B4622A" w:rsidRDefault="00B4622A" w:rsidP="00BF42A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26986F0" w14:textId="77777777" w:rsidR="00FF0BCE" w:rsidRPr="00C6257E" w:rsidRDefault="00FF0BCE" w:rsidP="00BF42A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3754170" w14:textId="43EF5966" w:rsidR="00C62700" w:rsidRDefault="00C62700" w:rsidP="00C62700">
      <w:pPr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</w:pPr>
    </w:p>
    <w:p w14:paraId="5BA02768" w14:textId="77777777" w:rsidR="00FF0BCE" w:rsidRPr="00BD6EC8" w:rsidRDefault="00FF0BCE" w:rsidP="00FF0BCE">
      <w:pPr>
        <w:ind w:firstLineChars="200" w:firstLine="422"/>
        <w:jc w:val="center"/>
        <w:rPr>
          <w:rFonts w:ascii="Times New Roman" w:eastAsia="宋体" w:hAnsi="Times New Roman"/>
          <w:szCs w:val="21"/>
        </w:rPr>
      </w:pPr>
      <w:r w:rsidRPr="00EC0680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S2</w:t>
      </w:r>
      <w:r w:rsidRPr="00EC0680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  <w:lang w:eastAsia="de-DE" w:bidi="en-US"/>
        </w:rPr>
        <w:t>.</w:t>
      </w:r>
      <w:r w:rsidRPr="00BD6EC8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r w:rsidRPr="00BD6EC8">
        <w:rPr>
          <w:rFonts w:ascii="Times New Roman" w:eastAsia="等线" w:hAnsi="Times New Roman" w:cs="Times New Roman"/>
          <w:color w:val="000000"/>
          <w:kern w:val="0"/>
          <w:szCs w:val="21"/>
        </w:rPr>
        <w:t>nsSNPs analyzed in porcine STAT5A with PhD-SNP, SIFT, SNAP, Meta-SNP and PolyPhen-2</w:t>
      </w:r>
    </w:p>
    <w:tbl>
      <w:tblPr>
        <w:tblStyle w:val="a5"/>
        <w:tblW w:w="666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252"/>
        <w:gridCol w:w="1095"/>
        <w:gridCol w:w="682"/>
        <w:gridCol w:w="1095"/>
        <w:gridCol w:w="343"/>
        <w:gridCol w:w="334"/>
        <w:gridCol w:w="1096"/>
        <w:gridCol w:w="349"/>
        <w:gridCol w:w="330"/>
        <w:gridCol w:w="1098"/>
        <w:gridCol w:w="690"/>
        <w:gridCol w:w="1098"/>
        <w:gridCol w:w="681"/>
      </w:tblGrid>
      <w:tr w:rsidR="00FF0BCE" w:rsidRPr="00BD6EC8" w14:paraId="4E92407F" w14:textId="77777777" w:rsidTr="00897758">
        <w:trPr>
          <w:trHeight w:val="321"/>
          <w:jc w:val="center"/>
        </w:trPr>
        <w:tc>
          <w:tcPr>
            <w:tcW w:w="545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14B96B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NPs</w:t>
            </w:r>
          </w:p>
        </w:tc>
        <w:tc>
          <w:tcPr>
            <w:tcW w:w="550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1A0247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ubstitution</w:t>
            </w:r>
          </w:p>
        </w:tc>
        <w:tc>
          <w:tcPr>
            <w:tcW w:w="78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D657C7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hD-SNP</w:t>
            </w:r>
          </w:p>
        </w:tc>
        <w:tc>
          <w:tcPr>
            <w:tcW w:w="63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F23C0A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IFT</w:t>
            </w:r>
          </w:p>
        </w:tc>
        <w:tc>
          <w:tcPr>
            <w:tcW w:w="781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F64829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NAP</w:t>
            </w:r>
          </w:p>
        </w:tc>
        <w:tc>
          <w:tcPr>
            <w:tcW w:w="930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3B48E7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Meta-SNP</w:t>
            </w:r>
          </w:p>
        </w:tc>
        <w:tc>
          <w:tcPr>
            <w:tcW w:w="78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689113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olyphen-2</w:t>
            </w:r>
          </w:p>
        </w:tc>
      </w:tr>
      <w:tr w:rsidR="00FF0BCE" w:rsidRPr="00BD6EC8" w14:paraId="12AF3650" w14:textId="77777777" w:rsidTr="00897758">
        <w:trPr>
          <w:trHeight w:val="321"/>
          <w:jc w:val="center"/>
        </w:trPr>
        <w:tc>
          <w:tcPr>
            <w:tcW w:w="545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C1239F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8082A6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20E5C2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rediction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1B19F3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BF23EA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rediction</w:t>
            </w:r>
          </w:p>
        </w:tc>
        <w:tc>
          <w:tcPr>
            <w:tcW w:w="29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D1C164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F4FD0E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rediction</w:t>
            </w:r>
          </w:p>
        </w:tc>
        <w:tc>
          <w:tcPr>
            <w:tcW w:w="29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9CF94B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14B226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rediction</w:t>
            </w:r>
          </w:p>
        </w:tc>
        <w:tc>
          <w:tcPr>
            <w:tcW w:w="3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03380B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89C87B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Prediction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DCB8ED" w14:textId="77777777" w:rsidR="00FF0BCE" w:rsidRPr="00BD6EC8" w:rsidRDefault="00FF0BCE" w:rsidP="00897758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D6EC8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</w:tr>
      <w:tr w:rsidR="00FF0BCE" w:rsidRPr="00BD6EC8" w14:paraId="2DA68F01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3693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561 T&gt;A</w:t>
            </w:r>
          </w:p>
          <w:p w14:paraId="71A827C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09669847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A5A4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Q52L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71C8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4F529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415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0775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F5AE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60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F84D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92BE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475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58B3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B92F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40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5174C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9E3D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4</w:t>
            </w:r>
          </w:p>
        </w:tc>
      </w:tr>
      <w:tr w:rsidR="00FF0BCE" w:rsidRPr="00BD6EC8" w14:paraId="088F4EB5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F72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70 G&gt;T</w:t>
            </w:r>
          </w:p>
          <w:p w14:paraId="5DBDCCC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078186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9C0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0" w:name="_Hlk101015584"/>
            <w:r w:rsidRPr="00BD6EC8">
              <w:rPr>
                <w:rFonts w:ascii="Times New Roman" w:eastAsia="宋体" w:hAnsi="Times New Roman"/>
                <w:sz w:val="18"/>
                <w:szCs w:val="18"/>
              </w:rPr>
              <w:t>T155K</w:t>
            </w:r>
            <w:bookmarkEnd w:id="0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E7E3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C27F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4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2CD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DC1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7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44B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D85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5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0E4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3B4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780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Deleteriou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63F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978</w:t>
            </w:r>
          </w:p>
        </w:tc>
      </w:tr>
      <w:tr w:rsidR="00FF0BCE" w:rsidRPr="00BD6EC8" w14:paraId="472AB32B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23E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72 G&gt;T</w:t>
            </w:r>
          </w:p>
          <w:p w14:paraId="182D8E4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127661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396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Q156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BE5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09F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13F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A85E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9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D2D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E0EA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38F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376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AA6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596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18</w:t>
            </w:r>
          </w:p>
        </w:tc>
      </w:tr>
      <w:tr w:rsidR="00FF0BCE" w:rsidRPr="00BD6EC8" w14:paraId="634A6D4F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616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77 G&gt;T</w:t>
            </w:r>
          </w:p>
          <w:p w14:paraId="442DC0C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132752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5EA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D157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BD4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1941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83C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D60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9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FD6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FBA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5DE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326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7631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989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</w:tr>
      <w:tr w:rsidR="00FF0BCE" w:rsidRPr="00BD6EC8" w14:paraId="002BED76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601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75 C&gt;T</w:t>
            </w:r>
          </w:p>
          <w:p w14:paraId="5B833DE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116613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AD5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D157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AC85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186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0C9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453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5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61D9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A55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982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194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EECC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C38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02</w:t>
            </w:r>
          </w:p>
        </w:tc>
      </w:tr>
      <w:tr w:rsidR="00FF0BCE" w:rsidRPr="00BD6EC8" w14:paraId="10F8B95A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6C0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79 G&gt;T</w:t>
            </w:r>
          </w:p>
          <w:p w14:paraId="58DB4B0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106309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09A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T158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622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E354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9B7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FB2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7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D55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95AA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68EE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D60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FD5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D5B1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417</w:t>
            </w:r>
          </w:p>
        </w:tc>
      </w:tr>
      <w:tr w:rsidR="00FF0BCE" w:rsidRPr="00BD6EC8" w14:paraId="59DF992D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613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82 T&gt;C</w:t>
            </w:r>
          </w:p>
          <w:p w14:paraId="50FCC18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087615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88C3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E159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FAB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051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14D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9A11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150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51F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4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08A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068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E3B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0E0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93</w:t>
            </w:r>
          </w:p>
        </w:tc>
      </w:tr>
      <w:tr w:rsidR="00FF0BCE" w:rsidRPr="00BD6EC8" w14:paraId="18FEB21B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388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81 C&gt;T</w:t>
            </w:r>
          </w:p>
          <w:p w14:paraId="26F8689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114652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ED21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E159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CC0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F57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9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D18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A0C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B461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CF0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ACE3A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77F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F47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10F2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54</w:t>
            </w:r>
          </w:p>
        </w:tc>
      </w:tr>
      <w:tr w:rsidR="00FF0BCE" w:rsidRPr="00BD6EC8" w14:paraId="14FDCAB6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385A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86 A&gt;T</w:t>
            </w:r>
          </w:p>
          <w:p w14:paraId="682C562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085156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E0D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160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EEC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E50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9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675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F24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8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09C2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88D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67A7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4FC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3F8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639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51</w:t>
            </w:r>
          </w:p>
        </w:tc>
      </w:tr>
      <w:tr w:rsidR="00FF0BCE" w:rsidRPr="00BD6EC8" w14:paraId="1102EF4D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71B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87 C&gt;T</w:t>
            </w:r>
          </w:p>
          <w:p w14:paraId="7A54A1BC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093018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DB4F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E161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316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6BA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7A2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E7A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8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DD31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76D7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CE0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1EE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9D1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359A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</w:tr>
      <w:tr w:rsidR="00FF0BCE" w:rsidRPr="00BD6EC8" w14:paraId="657A40F9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271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890 A&gt;T</w:t>
            </w:r>
          </w:p>
          <w:p w14:paraId="661EF66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11082581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492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L162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031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130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913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C22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2029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3BB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DC6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49D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171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6661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83</w:t>
            </w:r>
          </w:p>
        </w:tc>
      </w:tr>
      <w:tr w:rsidR="00FF0BCE" w:rsidRPr="00BD6EC8" w14:paraId="11E6C3C6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70F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1451 C&gt;T</w:t>
            </w:r>
          </w:p>
          <w:p w14:paraId="1DC98BC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3282502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3EED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A349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912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8A9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700A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F76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77CC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A24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51F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637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E9C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373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86</w:t>
            </w:r>
          </w:p>
        </w:tc>
      </w:tr>
      <w:tr w:rsidR="00FF0BCE" w:rsidRPr="00BD6EC8" w14:paraId="5B686B6E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13C66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1581 G&gt;C</w:t>
            </w:r>
          </w:p>
          <w:p w14:paraId="2DA6FB1C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3212032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23C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S392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9BDA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DF1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9BCE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9E4C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C5C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8BA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3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8B7D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323FC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51C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902B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14</w:t>
            </w:r>
          </w:p>
        </w:tc>
      </w:tr>
      <w:tr w:rsidR="00FF0BCE" w:rsidRPr="00BD6EC8" w14:paraId="4D1195A5" w14:textId="77777777" w:rsidTr="00897758">
        <w:trPr>
          <w:trHeight w:val="321"/>
          <w:jc w:val="center"/>
        </w:trPr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EE427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c.2668 A&gt;C</w:t>
            </w:r>
          </w:p>
          <w:p w14:paraId="0277969C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rs32408682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D9A2E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D754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4C7082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85193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9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256C0F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AF58D0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1.00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EEE379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9996D7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1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3C6F93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914075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23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628B44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Neutr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858378" w14:textId="77777777" w:rsidR="00FF0BCE" w:rsidRPr="00BD6EC8" w:rsidRDefault="00FF0BCE" w:rsidP="0089775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6EC8">
              <w:rPr>
                <w:rFonts w:ascii="Times New Roman" w:eastAsia="宋体" w:hAnsi="Times New Roman"/>
                <w:sz w:val="18"/>
                <w:szCs w:val="18"/>
              </w:rPr>
              <w:t>0.003</w:t>
            </w:r>
          </w:p>
        </w:tc>
      </w:tr>
    </w:tbl>
    <w:p w14:paraId="36A6A8F1" w14:textId="77777777" w:rsidR="00FF0BCE" w:rsidRDefault="00FF0BCE" w:rsidP="00FF0BC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2AC02C3" w14:textId="77777777" w:rsidR="00FF0BCE" w:rsidRDefault="00FF0BCE" w:rsidP="00FF0BC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BF2CB2F" w14:textId="2321EFAD" w:rsidR="00FF0BCE" w:rsidRDefault="00FF0BCE" w:rsidP="00FF0BC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0457ABE" w14:textId="77777777" w:rsidR="00FF0BCE" w:rsidRPr="00C6257E" w:rsidRDefault="00FF0BCE" w:rsidP="00C62700">
      <w:pPr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</w:pPr>
      <w:bookmarkStart w:id="1" w:name="_GoBack"/>
      <w:bookmarkEnd w:id="1"/>
    </w:p>
    <w:p w14:paraId="74C70EEF" w14:textId="60A938A4" w:rsidR="00123E00" w:rsidRPr="00C6257E" w:rsidRDefault="00123E00" w:rsidP="00123E00">
      <w:pPr>
        <w:ind w:firstLineChars="200" w:firstLine="422"/>
        <w:jc w:val="center"/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</w:pPr>
      <w:r w:rsidRPr="00C6257E">
        <w:rPr>
          <w:rFonts w:ascii="Times New Roman" w:eastAsia="Times New Roman" w:hAnsi="Times New Roman" w:cs="Times New Roman"/>
          <w:b/>
          <w:bCs/>
          <w:kern w:val="0"/>
          <w:szCs w:val="21"/>
          <w:lang w:eastAsia="de-DE" w:bidi="en-US"/>
        </w:rPr>
        <w:t>Table S</w:t>
      </w:r>
      <w:r w:rsidR="00CD214B">
        <w:rPr>
          <w:rFonts w:ascii="Times New Roman" w:eastAsia="Times New Roman" w:hAnsi="Times New Roman" w:cs="Times New Roman"/>
          <w:b/>
          <w:bCs/>
          <w:kern w:val="0"/>
          <w:szCs w:val="21"/>
          <w:lang w:eastAsia="de-DE" w:bidi="en-US"/>
        </w:rPr>
        <w:t>3</w:t>
      </w:r>
      <w:r w:rsidRPr="00C6257E">
        <w:rPr>
          <w:rFonts w:ascii="Times New Roman" w:eastAsia="Times New Roman" w:hAnsi="Times New Roman" w:cs="Times New Roman"/>
          <w:b/>
          <w:bCs/>
          <w:kern w:val="0"/>
          <w:szCs w:val="21"/>
          <w:lang w:eastAsia="de-DE" w:bidi="en-US"/>
        </w:rPr>
        <w:t>.</w:t>
      </w:r>
      <w:r w:rsidRPr="00C6257E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Putative transcriptional factor binding sites in the intron 1 of porcine STAT5A</w:t>
      </w:r>
      <w:r w:rsidR="007562D0" w:rsidRPr="00C6257E">
        <w:rPr>
          <w:rFonts w:ascii="Times New Roman" w:eastAsia="Times New Roman" w:hAnsi="Times New Roman" w:cs="Times New Roman"/>
          <w:kern w:val="0"/>
          <w:szCs w:val="21"/>
          <w:lang w:eastAsia="de-DE" w:bidi="en-US"/>
        </w:rPr>
        <w:t xml:space="preserve"> </w:t>
      </w:r>
    </w:p>
    <w:tbl>
      <w:tblPr>
        <w:tblW w:w="574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417"/>
        <w:gridCol w:w="845"/>
        <w:gridCol w:w="1561"/>
        <w:gridCol w:w="1575"/>
        <w:gridCol w:w="1575"/>
        <w:gridCol w:w="1575"/>
      </w:tblGrid>
      <w:tr w:rsidR="005E443C" w:rsidRPr="005E443C" w14:paraId="2C42FCCB" w14:textId="77777777" w:rsidTr="00203B7B">
        <w:trPr>
          <w:trHeight w:val="510"/>
          <w:jc w:val="center"/>
        </w:trPr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94CD41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NP</w:t>
            </w: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92F5C7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ariation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EBB1D9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Gain</w:t>
            </w: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2DAE0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oss</w:t>
            </w: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63A5C2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core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DAC9E8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Relative score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0BF97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diction database</w:t>
            </w:r>
          </w:p>
        </w:tc>
      </w:tr>
      <w:tr w:rsidR="005E443C" w:rsidRPr="005E443C" w14:paraId="64C04163" w14:textId="77777777" w:rsidTr="00203B7B">
        <w:trPr>
          <w:trHeight w:val="340"/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0E8B1D1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g.373 C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FA7000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C&gt;G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37A77802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2EB3AD8F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ZNF454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3E160FB4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10.16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6F65548A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1D691E68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JASPAR</w:t>
            </w:r>
          </w:p>
        </w:tc>
      </w:tr>
      <w:tr w:rsidR="005E443C" w:rsidRPr="005E443C" w14:paraId="668B6801" w14:textId="77777777" w:rsidTr="00203B7B">
        <w:trPr>
          <w:trHeight w:val="340"/>
          <w:jc w:val="center"/>
        </w:trPr>
        <w:tc>
          <w:tcPr>
            <w:tcW w:w="1275" w:type="dxa"/>
            <w:vMerge w:val="restart"/>
            <w:vAlign w:val="center"/>
          </w:tcPr>
          <w:p w14:paraId="3E99695A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g.508 A&gt;C</w:t>
            </w:r>
          </w:p>
        </w:tc>
        <w:tc>
          <w:tcPr>
            <w:tcW w:w="1417" w:type="dxa"/>
            <w:vMerge w:val="restart"/>
            <w:vAlign w:val="center"/>
          </w:tcPr>
          <w:p w14:paraId="1E6B7B3D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A&gt;C</w:t>
            </w:r>
          </w:p>
        </w:tc>
        <w:tc>
          <w:tcPr>
            <w:tcW w:w="845" w:type="dxa"/>
            <w:vAlign w:val="center"/>
          </w:tcPr>
          <w:p w14:paraId="1C6388F6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561" w:type="dxa"/>
            <w:vAlign w:val="center"/>
          </w:tcPr>
          <w:p w14:paraId="318A08E1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E2F4</w:t>
            </w:r>
          </w:p>
        </w:tc>
        <w:tc>
          <w:tcPr>
            <w:tcW w:w="1575" w:type="dxa"/>
            <w:vAlign w:val="center"/>
          </w:tcPr>
          <w:p w14:paraId="17836C78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10.42</w:t>
            </w:r>
          </w:p>
        </w:tc>
        <w:tc>
          <w:tcPr>
            <w:tcW w:w="1575" w:type="dxa"/>
            <w:vAlign w:val="center"/>
          </w:tcPr>
          <w:p w14:paraId="27E4EB12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575" w:type="dxa"/>
            <w:vMerge w:val="restart"/>
            <w:vAlign w:val="center"/>
          </w:tcPr>
          <w:p w14:paraId="141AE337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JASPAR</w:t>
            </w:r>
          </w:p>
        </w:tc>
      </w:tr>
      <w:tr w:rsidR="005E443C" w:rsidRPr="005E443C" w14:paraId="7559CB37" w14:textId="77777777" w:rsidTr="00203B7B">
        <w:trPr>
          <w:trHeight w:val="340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0D21E2F5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vAlign w:val="center"/>
          </w:tcPr>
          <w:p w14:paraId="680C7664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4126CCAB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08869D02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TFDP1</w:t>
            </w:r>
          </w:p>
        </w:tc>
        <w:tc>
          <w:tcPr>
            <w:tcW w:w="1575" w:type="dxa"/>
            <w:tcBorders>
              <w:bottom w:val="nil"/>
            </w:tcBorders>
            <w:vAlign w:val="center"/>
          </w:tcPr>
          <w:p w14:paraId="2F4203E2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8.75</w:t>
            </w:r>
          </w:p>
        </w:tc>
        <w:tc>
          <w:tcPr>
            <w:tcW w:w="1575" w:type="dxa"/>
            <w:tcBorders>
              <w:bottom w:val="nil"/>
            </w:tcBorders>
            <w:vAlign w:val="center"/>
          </w:tcPr>
          <w:p w14:paraId="129BCABF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575" w:type="dxa"/>
            <w:vMerge/>
            <w:tcBorders>
              <w:bottom w:val="nil"/>
            </w:tcBorders>
            <w:vAlign w:val="center"/>
          </w:tcPr>
          <w:p w14:paraId="7DBDCC76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E443C" w:rsidRPr="005E443C" w14:paraId="4047339F" w14:textId="77777777" w:rsidTr="00203B7B">
        <w:trPr>
          <w:trHeight w:val="510"/>
          <w:jc w:val="center"/>
        </w:trPr>
        <w:tc>
          <w:tcPr>
            <w:tcW w:w="1275" w:type="dxa"/>
            <w:vMerge w:val="restart"/>
            <w:tcBorders>
              <w:top w:val="nil"/>
              <w:bottom w:val="nil"/>
            </w:tcBorders>
            <w:vAlign w:val="center"/>
          </w:tcPr>
          <w:p w14:paraId="10D60308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g.566 C&gt;T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14:paraId="7D3EFBBB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C&gt;T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44C2D1E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96BBF3A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PRDM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2593DA21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8.4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3423F776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575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62D92AAE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262EC0">
              <w:rPr>
                <w:rFonts w:ascii="Times New Roman" w:hAnsi="Times New Roman"/>
                <w:color w:val="auto"/>
                <w:sz w:val="18"/>
                <w:szCs w:val="18"/>
              </w:rPr>
              <w:t>JASPAR</w:t>
            </w:r>
          </w:p>
        </w:tc>
      </w:tr>
      <w:tr w:rsidR="005E443C" w:rsidRPr="005E443C" w14:paraId="2DCAECA3" w14:textId="77777777" w:rsidTr="00203B7B">
        <w:trPr>
          <w:trHeight w:val="510"/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14:paraId="06942F82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7DEF5268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宋体" w:eastAsia="宋体" w:hAnsi="宋体" w:cs="宋体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1396B39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RELB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72D344E4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2E06E134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8.2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58FA63D4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vAlign w:val="center"/>
          </w:tcPr>
          <w:p w14:paraId="18D490FD" w14:textId="77777777" w:rsidR="00123E00" w:rsidRPr="00262EC0" w:rsidRDefault="00123E00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E443C" w:rsidRPr="005E443C" w14:paraId="448EEFA6" w14:textId="77777777" w:rsidTr="00203B7B">
        <w:trPr>
          <w:trHeight w:val="510"/>
          <w:jc w:val="center"/>
        </w:trPr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6105E45D" w14:textId="77777777" w:rsidR="00D5552B" w:rsidRPr="00262EC0" w:rsidRDefault="00D5552B" w:rsidP="003744D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A16AE8F" w14:textId="77777777" w:rsidR="00D5552B" w:rsidRPr="00262EC0" w:rsidRDefault="00D5552B" w:rsidP="003744D4">
            <w:pPr>
              <w:pStyle w:val="MDPI42tablebody"/>
              <w:spacing w:line="240" w:lineRule="auto"/>
              <w:rPr>
                <w:rFonts w:ascii="宋体" w:eastAsia="宋体" w:hAnsi="宋体" w:cs="宋体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  <w:vAlign w:val="center"/>
          </w:tcPr>
          <w:p w14:paraId="13337792" w14:textId="454BA69D" w:rsidR="00D5552B" w:rsidRPr="00262EC0" w:rsidRDefault="00D5552B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Elk-1</w:t>
            </w:r>
          </w:p>
        </w:tc>
        <w:tc>
          <w:tcPr>
            <w:tcW w:w="1561" w:type="dxa"/>
            <w:tcBorders>
              <w:top w:val="nil"/>
              <w:bottom w:val="single" w:sz="12" w:space="0" w:color="auto"/>
            </w:tcBorders>
            <w:vAlign w:val="center"/>
          </w:tcPr>
          <w:p w14:paraId="387EEACA" w14:textId="0243A7C3" w:rsidR="00D5552B" w:rsidRPr="00262EC0" w:rsidRDefault="00D5552B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75" w:type="dxa"/>
            <w:tcBorders>
              <w:top w:val="nil"/>
              <w:bottom w:val="single" w:sz="12" w:space="0" w:color="auto"/>
            </w:tcBorders>
            <w:vAlign w:val="center"/>
          </w:tcPr>
          <w:p w14:paraId="78021D8C" w14:textId="77777777" w:rsidR="00D5552B" w:rsidRPr="00262EC0" w:rsidRDefault="00D5552B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bottom w:val="single" w:sz="12" w:space="0" w:color="auto"/>
            </w:tcBorders>
            <w:vAlign w:val="center"/>
          </w:tcPr>
          <w:p w14:paraId="04347FB8" w14:textId="77777777" w:rsidR="00D5552B" w:rsidRPr="00262EC0" w:rsidRDefault="00D5552B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bottom w:val="single" w:sz="12" w:space="0" w:color="auto"/>
            </w:tcBorders>
            <w:vAlign w:val="center"/>
          </w:tcPr>
          <w:p w14:paraId="6D14730F" w14:textId="35760399" w:rsidR="00D5552B" w:rsidRPr="00262EC0" w:rsidRDefault="00D5552B" w:rsidP="003744D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</w:pPr>
            <w:r w:rsidRPr="00262EC0">
              <w:rPr>
                <w:rFonts w:ascii="Times New Roman" w:eastAsiaTheme="minorEastAsia" w:hAnsi="Times New Roman"/>
                <w:color w:val="auto"/>
                <w:sz w:val="18"/>
                <w:szCs w:val="18"/>
                <w:lang w:eastAsia="zh-CN"/>
              </w:rPr>
              <w:t>PROMO</w:t>
            </w:r>
          </w:p>
        </w:tc>
      </w:tr>
    </w:tbl>
    <w:p w14:paraId="0E431F52" w14:textId="589BD0EC" w:rsidR="001E54AA" w:rsidRPr="005E443C" w:rsidRDefault="00123E00" w:rsidP="005F02CE">
      <w:pPr>
        <w:rPr>
          <w:rFonts w:ascii="Times New Roman" w:eastAsia="宋体" w:hAnsi="Times New Roman"/>
          <w:sz w:val="15"/>
          <w:szCs w:val="18"/>
        </w:rPr>
      </w:pPr>
      <w:r w:rsidRPr="00C6257E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de-DE" w:bidi="en-US"/>
        </w:rPr>
        <w:t xml:space="preserve">a </w:t>
      </w:r>
      <w:r w:rsidRPr="00C6257E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Based on position before exon 1; </w:t>
      </w:r>
      <w:r w:rsidRPr="00C6257E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de-DE" w:bidi="en-US"/>
        </w:rPr>
        <w:t>b,c</w:t>
      </w:r>
      <w:r w:rsidRPr="00C6257E">
        <w:rPr>
          <w:rFonts w:ascii="Times New Roman" w:eastAsia="Times New Roman" w:hAnsi="Times New Roman" w:cs="Times New Roman"/>
          <w:kern w:val="0"/>
          <w:sz w:val="18"/>
          <w:szCs w:val="18"/>
          <w:lang w:eastAsia="de-DE" w:bidi="en-US"/>
        </w:rPr>
        <w:t xml:space="preserve"> Generated after substitution of allele 1 (wild type) with allele 2 (mutant).</w:t>
      </w:r>
    </w:p>
    <w:sectPr w:rsidR="001E54AA" w:rsidRPr="005E443C" w:rsidSect="003C2A26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DB54E" w14:textId="77777777" w:rsidR="00864A0E" w:rsidRDefault="00864A0E" w:rsidP="00CD65E5">
      <w:r>
        <w:separator/>
      </w:r>
    </w:p>
  </w:endnote>
  <w:endnote w:type="continuationSeparator" w:id="0">
    <w:p w14:paraId="01B9E197" w14:textId="77777777" w:rsidR="00864A0E" w:rsidRDefault="00864A0E" w:rsidP="00C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C5900" w14:textId="77777777" w:rsidR="00864A0E" w:rsidRDefault="00864A0E" w:rsidP="00CD65E5">
      <w:r>
        <w:separator/>
      </w:r>
    </w:p>
  </w:footnote>
  <w:footnote w:type="continuationSeparator" w:id="0">
    <w:p w14:paraId="2DEF1AFE" w14:textId="77777777" w:rsidR="00864A0E" w:rsidRDefault="00864A0E" w:rsidP="00CD6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2EE"/>
    <w:rsid w:val="00002080"/>
    <w:rsid w:val="00011AB4"/>
    <w:rsid w:val="0002320B"/>
    <w:rsid w:val="00023A90"/>
    <w:rsid w:val="0003042E"/>
    <w:rsid w:val="00041359"/>
    <w:rsid w:val="00046FC9"/>
    <w:rsid w:val="00050D38"/>
    <w:rsid w:val="00056490"/>
    <w:rsid w:val="00060FE6"/>
    <w:rsid w:val="00062430"/>
    <w:rsid w:val="000646D4"/>
    <w:rsid w:val="000756C2"/>
    <w:rsid w:val="00076277"/>
    <w:rsid w:val="000906AF"/>
    <w:rsid w:val="00091B50"/>
    <w:rsid w:val="000A07A5"/>
    <w:rsid w:val="000A26D2"/>
    <w:rsid w:val="000C488E"/>
    <w:rsid w:val="000E2CC4"/>
    <w:rsid w:val="000F6800"/>
    <w:rsid w:val="001113DA"/>
    <w:rsid w:val="00123E00"/>
    <w:rsid w:val="00142F78"/>
    <w:rsid w:val="00143A2B"/>
    <w:rsid w:val="00145B3C"/>
    <w:rsid w:val="00153B5D"/>
    <w:rsid w:val="00174FFB"/>
    <w:rsid w:val="0018057F"/>
    <w:rsid w:val="00194377"/>
    <w:rsid w:val="001B42AF"/>
    <w:rsid w:val="001C1EA0"/>
    <w:rsid w:val="001D22A9"/>
    <w:rsid w:val="001E54AA"/>
    <w:rsid w:val="00203B7B"/>
    <w:rsid w:val="00210BD3"/>
    <w:rsid w:val="00222386"/>
    <w:rsid w:val="00232FB4"/>
    <w:rsid w:val="00234B9C"/>
    <w:rsid w:val="00251F0E"/>
    <w:rsid w:val="00255E32"/>
    <w:rsid w:val="00256FAC"/>
    <w:rsid w:val="0026220D"/>
    <w:rsid w:val="00262EC0"/>
    <w:rsid w:val="002660A2"/>
    <w:rsid w:val="00292E3C"/>
    <w:rsid w:val="002A7D4B"/>
    <w:rsid w:val="002A7E07"/>
    <w:rsid w:val="002B1DD3"/>
    <w:rsid w:val="002B7A6E"/>
    <w:rsid w:val="002C10F8"/>
    <w:rsid w:val="002C4C46"/>
    <w:rsid w:val="002D7801"/>
    <w:rsid w:val="002E07C6"/>
    <w:rsid w:val="002F2CBA"/>
    <w:rsid w:val="00302096"/>
    <w:rsid w:val="00302799"/>
    <w:rsid w:val="00314266"/>
    <w:rsid w:val="00314D7D"/>
    <w:rsid w:val="003160AA"/>
    <w:rsid w:val="0032211B"/>
    <w:rsid w:val="00327B85"/>
    <w:rsid w:val="003742BF"/>
    <w:rsid w:val="00394534"/>
    <w:rsid w:val="003A0FA0"/>
    <w:rsid w:val="003C148D"/>
    <w:rsid w:val="003C2A26"/>
    <w:rsid w:val="003C6C30"/>
    <w:rsid w:val="003E250A"/>
    <w:rsid w:val="003E780F"/>
    <w:rsid w:val="003F02EE"/>
    <w:rsid w:val="003F2FB3"/>
    <w:rsid w:val="00402326"/>
    <w:rsid w:val="0040255B"/>
    <w:rsid w:val="00402A6E"/>
    <w:rsid w:val="00404D71"/>
    <w:rsid w:val="0042723A"/>
    <w:rsid w:val="004322A5"/>
    <w:rsid w:val="00441273"/>
    <w:rsid w:val="00460AC9"/>
    <w:rsid w:val="00472377"/>
    <w:rsid w:val="00483064"/>
    <w:rsid w:val="004B2413"/>
    <w:rsid w:val="004C0C54"/>
    <w:rsid w:val="004D663C"/>
    <w:rsid w:val="004F4FDC"/>
    <w:rsid w:val="004F61D5"/>
    <w:rsid w:val="00514E89"/>
    <w:rsid w:val="005243F2"/>
    <w:rsid w:val="00527063"/>
    <w:rsid w:val="00551BD4"/>
    <w:rsid w:val="00571BB0"/>
    <w:rsid w:val="005920E2"/>
    <w:rsid w:val="00593F78"/>
    <w:rsid w:val="005B00FD"/>
    <w:rsid w:val="005E375F"/>
    <w:rsid w:val="005E443C"/>
    <w:rsid w:val="005F02CE"/>
    <w:rsid w:val="005F1169"/>
    <w:rsid w:val="0061436B"/>
    <w:rsid w:val="006161E7"/>
    <w:rsid w:val="006335EA"/>
    <w:rsid w:val="0063609E"/>
    <w:rsid w:val="00640F5E"/>
    <w:rsid w:val="0064721C"/>
    <w:rsid w:val="0065341E"/>
    <w:rsid w:val="00654097"/>
    <w:rsid w:val="0065443B"/>
    <w:rsid w:val="00655921"/>
    <w:rsid w:val="00663048"/>
    <w:rsid w:val="006647A3"/>
    <w:rsid w:val="00670941"/>
    <w:rsid w:val="00675D6A"/>
    <w:rsid w:val="0068422C"/>
    <w:rsid w:val="006864A1"/>
    <w:rsid w:val="00687241"/>
    <w:rsid w:val="00692757"/>
    <w:rsid w:val="00694246"/>
    <w:rsid w:val="006A054F"/>
    <w:rsid w:val="006D05A3"/>
    <w:rsid w:val="006E5C01"/>
    <w:rsid w:val="006E7AA6"/>
    <w:rsid w:val="00710F18"/>
    <w:rsid w:val="00711726"/>
    <w:rsid w:val="00711909"/>
    <w:rsid w:val="007239CB"/>
    <w:rsid w:val="00734DCA"/>
    <w:rsid w:val="00740AC8"/>
    <w:rsid w:val="007477D7"/>
    <w:rsid w:val="00747B3C"/>
    <w:rsid w:val="00750944"/>
    <w:rsid w:val="007562D0"/>
    <w:rsid w:val="00776113"/>
    <w:rsid w:val="007932F2"/>
    <w:rsid w:val="00793E8E"/>
    <w:rsid w:val="0079639E"/>
    <w:rsid w:val="007A2A57"/>
    <w:rsid w:val="007A6F32"/>
    <w:rsid w:val="007B6F66"/>
    <w:rsid w:val="00810651"/>
    <w:rsid w:val="00816C9F"/>
    <w:rsid w:val="00820048"/>
    <w:rsid w:val="0083552A"/>
    <w:rsid w:val="00844D40"/>
    <w:rsid w:val="00846092"/>
    <w:rsid w:val="0084766F"/>
    <w:rsid w:val="00864A0E"/>
    <w:rsid w:val="00865EE1"/>
    <w:rsid w:val="00876B5D"/>
    <w:rsid w:val="00894A05"/>
    <w:rsid w:val="008957FD"/>
    <w:rsid w:val="008A7F0C"/>
    <w:rsid w:val="008B21C2"/>
    <w:rsid w:val="008B7A65"/>
    <w:rsid w:val="008C7F81"/>
    <w:rsid w:val="008D39E2"/>
    <w:rsid w:val="008F6D96"/>
    <w:rsid w:val="00900596"/>
    <w:rsid w:val="0090570A"/>
    <w:rsid w:val="00914465"/>
    <w:rsid w:val="00930E62"/>
    <w:rsid w:val="0094280D"/>
    <w:rsid w:val="009513C8"/>
    <w:rsid w:val="00953B97"/>
    <w:rsid w:val="00953BD1"/>
    <w:rsid w:val="00964855"/>
    <w:rsid w:val="00976DFE"/>
    <w:rsid w:val="0098090C"/>
    <w:rsid w:val="00982C15"/>
    <w:rsid w:val="00990F9B"/>
    <w:rsid w:val="00992924"/>
    <w:rsid w:val="009968CD"/>
    <w:rsid w:val="009A475A"/>
    <w:rsid w:val="009A5753"/>
    <w:rsid w:val="009C5C8F"/>
    <w:rsid w:val="009F3F7F"/>
    <w:rsid w:val="009F4C23"/>
    <w:rsid w:val="00A07B74"/>
    <w:rsid w:val="00A12542"/>
    <w:rsid w:val="00A17032"/>
    <w:rsid w:val="00A24B47"/>
    <w:rsid w:val="00A2661E"/>
    <w:rsid w:val="00A36A86"/>
    <w:rsid w:val="00A61145"/>
    <w:rsid w:val="00A7026D"/>
    <w:rsid w:val="00A73E15"/>
    <w:rsid w:val="00A81DC0"/>
    <w:rsid w:val="00A93BDA"/>
    <w:rsid w:val="00A941DD"/>
    <w:rsid w:val="00AA0630"/>
    <w:rsid w:val="00AA1A01"/>
    <w:rsid w:val="00AB44B1"/>
    <w:rsid w:val="00B007D1"/>
    <w:rsid w:val="00B025EA"/>
    <w:rsid w:val="00B03257"/>
    <w:rsid w:val="00B14002"/>
    <w:rsid w:val="00B17009"/>
    <w:rsid w:val="00B36659"/>
    <w:rsid w:val="00B41D32"/>
    <w:rsid w:val="00B4622A"/>
    <w:rsid w:val="00B47C7B"/>
    <w:rsid w:val="00B56DFB"/>
    <w:rsid w:val="00B7428B"/>
    <w:rsid w:val="00B77C70"/>
    <w:rsid w:val="00B811E9"/>
    <w:rsid w:val="00BA6652"/>
    <w:rsid w:val="00BB29E1"/>
    <w:rsid w:val="00BB5D86"/>
    <w:rsid w:val="00BB63C6"/>
    <w:rsid w:val="00BB7110"/>
    <w:rsid w:val="00BD02A4"/>
    <w:rsid w:val="00BD3388"/>
    <w:rsid w:val="00BF36A6"/>
    <w:rsid w:val="00BF42A0"/>
    <w:rsid w:val="00C12427"/>
    <w:rsid w:val="00C1517F"/>
    <w:rsid w:val="00C174D3"/>
    <w:rsid w:val="00C271B9"/>
    <w:rsid w:val="00C32DA3"/>
    <w:rsid w:val="00C351A2"/>
    <w:rsid w:val="00C41FC8"/>
    <w:rsid w:val="00C42CAF"/>
    <w:rsid w:val="00C60F0D"/>
    <w:rsid w:val="00C6257E"/>
    <w:rsid w:val="00C62700"/>
    <w:rsid w:val="00C6623C"/>
    <w:rsid w:val="00C66883"/>
    <w:rsid w:val="00C96BDF"/>
    <w:rsid w:val="00CB1DEF"/>
    <w:rsid w:val="00CB26A7"/>
    <w:rsid w:val="00CD1B18"/>
    <w:rsid w:val="00CD214B"/>
    <w:rsid w:val="00CD65E5"/>
    <w:rsid w:val="00CD6BA6"/>
    <w:rsid w:val="00D30E75"/>
    <w:rsid w:val="00D34C53"/>
    <w:rsid w:val="00D41057"/>
    <w:rsid w:val="00D44E8B"/>
    <w:rsid w:val="00D5552B"/>
    <w:rsid w:val="00D65649"/>
    <w:rsid w:val="00D66CF3"/>
    <w:rsid w:val="00D70CB3"/>
    <w:rsid w:val="00D73A0A"/>
    <w:rsid w:val="00D80F9B"/>
    <w:rsid w:val="00D9239F"/>
    <w:rsid w:val="00DB138C"/>
    <w:rsid w:val="00DC3B93"/>
    <w:rsid w:val="00DD095D"/>
    <w:rsid w:val="00DD3D30"/>
    <w:rsid w:val="00DD4B23"/>
    <w:rsid w:val="00DF51F1"/>
    <w:rsid w:val="00E20A4D"/>
    <w:rsid w:val="00E378D7"/>
    <w:rsid w:val="00E40F34"/>
    <w:rsid w:val="00E60626"/>
    <w:rsid w:val="00E67B77"/>
    <w:rsid w:val="00E70663"/>
    <w:rsid w:val="00E95A76"/>
    <w:rsid w:val="00EA0467"/>
    <w:rsid w:val="00EA6774"/>
    <w:rsid w:val="00EC288C"/>
    <w:rsid w:val="00EC4098"/>
    <w:rsid w:val="00EF48FD"/>
    <w:rsid w:val="00F32B03"/>
    <w:rsid w:val="00F35851"/>
    <w:rsid w:val="00F36198"/>
    <w:rsid w:val="00F51F9A"/>
    <w:rsid w:val="00F6241A"/>
    <w:rsid w:val="00F64E79"/>
    <w:rsid w:val="00F766C4"/>
    <w:rsid w:val="00F804BE"/>
    <w:rsid w:val="00F9106B"/>
    <w:rsid w:val="00FB74F3"/>
    <w:rsid w:val="00FD1D76"/>
    <w:rsid w:val="00FD28A1"/>
    <w:rsid w:val="00FF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C0C06"/>
  <w15:docId w15:val="{7CBFDC5E-E728-4E1A-9F9B-05F3540D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65E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6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65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6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65E5"/>
    <w:rPr>
      <w:sz w:val="18"/>
      <w:szCs w:val="18"/>
    </w:rPr>
  </w:style>
  <w:style w:type="table" w:styleId="a5">
    <w:name w:val="Table Grid"/>
    <w:basedOn w:val="a1"/>
    <w:uiPriority w:val="39"/>
    <w:qFormat/>
    <w:rsid w:val="008B7A6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B74F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4F3"/>
    <w:rPr>
      <w:sz w:val="18"/>
      <w:szCs w:val="18"/>
    </w:rPr>
  </w:style>
  <w:style w:type="table" w:customStyle="1" w:styleId="1">
    <w:name w:val="网格型1"/>
    <w:basedOn w:val="a1"/>
    <w:next w:val="a5"/>
    <w:uiPriority w:val="39"/>
    <w:qFormat/>
    <w:rsid w:val="00BF36A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42723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42723A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42723A"/>
    <w:rPr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2723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2723A"/>
    <w:rPr>
      <w:b/>
      <w:bCs/>
      <w:szCs w:val="24"/>
    </w:rPr>
  </w:style>
  <w:style w:type="character" w:customStyle="1" w:styleId="fontstyle21">
    <w:name w:val="fontstyle21"/>
    <w:basedOn w:val="a0"/>
    <w:rsid w:val="006D05A3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aa">
    <w:name w:val="Revision"/>
    <w:hidden/>
    <w:uiPriority w:val="99"/>
    <w:semiHidden/>
    <w:rsid w:val="0065341E"/>
    <w:rPr>
      <w:szCs w:val="24"/>
    </w:rPr>
  </w:style>
  <w:style w:type="paragraph" w:styleId="ab">
    <w:name w:val="List Paragraph"/>
    <w:basedOn w:val="a"/>
    <w:link w:val="Char4"/>
    <w:uiPriority w:val="34"/>
    <w:qFormat/>
    <w:rsid w:val="003160AA"/>
    <w:pPr>
      <w:ind w:firstLineChars="200" w:firstLine="420"/>
    </w:pPr>
  </w:style>
  <w:style w:type="character" w:customStyle="1" w:styleId="Char4">
    <w:name w:val="列出段落 Char"/>
    <w:link w:val="ab"/>
    <w:uiPriority w:val="34"/>
    <w:rsid w:val="003160AA"/>
    <w:rPr>
      <w:szCs w:val="24"/>
    </w:rPr>
  </w:style>
  <w:style w:type="paragraph" w:customStyle="1" w:styleId="MDPI42tablebody">
    <w:name w:val="MDPI_4.2_table_body"/>
    <w:qFormat/>
    <w:rsid w:val="00C6270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8</cp:revision>
  <dcterms:created xsi:type="dcterms:W3CDTF">2022-12-01T02:47:00Z</dcterms:created>
  <dcterms:modified xsi:type="dcterms:W3CDTF">2022-12-14T07:49:00Z</dcterms:modified>
</cp:coreProperties>
</file>